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E82B1F" w14:textId="1A6EBEBF" w:rsidR="00C16341" w:rsidRDefault="00C07442">
      <w:r>
        <w:t>Supplementary</w:t>
      </w:r>
      <w:r w:rsidR="0039528E">
        <w:t xml:space="preserve"> Table</w:t>
      </w:r>
      <w:r>
        <w:t xml:space="preserve"> 3.</w:t>
      </w:r>
    </w:p>
    <w:p w14:paraId="5FBB71C9" w14:textId="77777777" w:rsidR="00C07442" w:rsidRDefault="00C07442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BD4D3C" w14:paraId="787ACDE7" w14:textId="77777777" w:rsidTr="00AD3C56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53CB2E49" w14:textId="77777777" w:rsidR="00BD4D3C" w:rsidRPr="00DE6E06" w:rsidRDefault="00BD4D3C" w:rsidP="00AD3C56">
            <w:pPr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</w:rPr>
            </w:pPr>
            <w:r w:rsidRPr="00DE6E06"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</w:rPr>
              <w:t>Complication of drainage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34BB812F" w14:textId="77777777" w:rsidR="00BD4D3C" w:rsidRPr="00DE6E06" w:rsidRDefault="00BD4D3C" w:rsidP="00AD3C56">
            <w:pPr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</w:rPr>
            </w:pPr>
            <w:r w:rsidRPr="00DE6E06"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</w:rPr>
              <w:t>N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1857B9AD" w14:textId="77777777" w:rsidR="00BD4D3C" w:rsidRPr="00DE6E06" w:rsidRDefault="00BD4D3C" w:rsidP="00AD3C56">
            <w:pPr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</w:rPr>
            </w:pPr>
            <w:r w:rsidRPr="00DE6E06"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</w:rPr>
              <w:t>Managements</w:t>
            </w:r>
          </w:p>
        </w:tc>
      </w:tr>
      <w:tr w:rsidR="00BD4D3C" w14:paraId="6263FCD1" w14:textId="77777777" w:rsidTr="00AD3C56">
        <w:tc>
          <w:tcPr>
            <w:tcW w:w="2765" w:type="dxa"/>
            <w:tcBorders>
              <w:top w:val="single" w:sz="4" w:space="0" w:color="auto"/>
            </w:tcBorders>
          </w:tcPr>
          <w:p w14:paraId="1A3A0FA1" w14:textId="77777777" w:rsidR="00BD4D3C" w:rsidRPr="00DE6E06" w:rsidRDefault="00BD4D3C" w:rsidP="00AD3C56">
            <w:pPr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</w:rPr>
            </w:pPr>
            <w:r w:rsidRPr="00DE6E06"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</w:rPr>
              <w:t xml:space="preserve">Skin </w:t>
            </w:r>
            <w:r w:rsidRPr="00DE6E06">
              <w:rPr>
                <w:rFonts w:asciiTheme="minorHAnsi" w:eastAsiaTheme="minorEastAsia" w:hAnsiTheme="minorHAnsi" w:cstheme="minorBidi" w:hint="eastAsia"/>
                <w:kern w:val="2"/>
                <w:sz w:val="21"/>
                <w:szCs w:val="22"/>
              </w:rPr>
              <w:t>b</w:t>
            </w:r>
            <w:r w:rsidRPr="00DE6E06"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</w:rPr>
              <w:t>leeding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40765EF1" w14:textId="77777777" w:rsidR="00BD4D3C" w:rsidRPr="00DE6E06" w:rsidRDefault="00BD4D3C" w:rsidP="00AD3C56">
            <w:pPr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</w:rPr>
            </w:pPr>
            <w:r w:rsidRPr="00DE6E06">
              <w:rPr>
                <w:rFonts w:asciiTheme="minorHAnsi" w:eastAsiaTheme="minorEastAsia" w:hAnsiTheme="minorHAnsi" w:cstheme="minorBidi" w:hint="eastAsia"/>
                <w:kern w:val="2"/>
                <w:sz w:val="21"/>
                <w:szCs w:val="22"/>
              </w:rPr>
              <w:t>1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18251A05" w14:textId="77777777" w:rsidR="00BD4D3C" w:rsidRPr="00DE6E06" w:rsidRDefault="00BD4D3C" w:rsidP="00AD3C56">
            <w:pPr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</w:rPr>
            </w:pPr>
            <w:r w:rsidRPr="00DE6E06"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</w:rPr>
              <w:t>Re-suture for fixation</w:t>
            </w:r>
          </w:p>
        </w:tc>
      </w:tr>
      <w:tr w:rsidR="00BD4D3C" w14:paraId="1D4BD7CC" w14:textId="77777777" w:rsidTr="00AD3C56">
        <w:tc>
          <w:tcPr>
            <w:tcW w:w="2765" w:type="dxa"/>
          </w:tcPr>
          <w:p w14:paraId="30E6D750" w14:textId="77777777" w:rsidR="00BD4D3C" w:rsidRPr="00DE6E06" w:rsidRDefault="00BD4D3C" w:rsidP="00AD3C56">
            <w:pPr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</w:rPr>
            </w:pPr>
            <w:proofErr w:type="spellStart"/>
            <w:r w:rsidRPr="00DE6E06"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</w:rPr>
              <w:t>Pheumothorax</w:t>
            </w:r>
            <w:proofErr w:type="spellEnd"/>
          </w:p>
        </w:tc>
        <w:tc>
          <w:tcPr>
            <w:tcW w:w="2765" w:type="dxa"/>
          </w:tcPr>
          <w:p w14:paraId="22DED56E" w14:textId="77777777" w:rsidR="00BD4D3C" w:rsidRPr="00DE6E06" w:rsidRDefault="00BD4D3C" w:rsidP="00AD3C56">
            <w:pPr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</w:rPr>
            </w:pPr>
            <w:r w:rsidRPr="00DE6E06">
              <w:rPr>
                <w:rFonts w:asciiTheme="minorHAnsi" w:eastAsiaTheme="minorEastAsia" w:hAnsiTheme="minorHAnsi" w:cstheme="minorBidi" w:hint="eastAsia"/>
                <w:kern w:val="2"/>
                <w:sz w:val="21"/>
                <w:szCs w:val="22"/>
              </w:rPr>
              <w:t>1</w:t>
            </w:r>
          </w:p>
        </w:tc>
        <w:tc>
          <w:tcPr>
            <w:tcW w:w="2766" w:type="dxa"/>
          </w:tcPr>
          <w:p w14:paraId="59AEADBB" w14:textId="77777777" w:rsidR="00BD4D3C" w:rsidRPr="00DE6E06" w:rsidRDefault="00BD4D3C" w:rsidP="00AD3C56">
            <w:pPr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</w:rPr>
            </w:pPr>
            <w:r w:rsidRPr="00DE6E06">
              <w:rPr>
                <w:rFonts w:asciiTheme="minorHAnsi" w:eastAsiaTheme="minorEastAsia" w:hAnsiTheme="minorHAnsi" w:cstheme="minorBidi" w:hint="eastAsia"/>
                <w:kern w:val="2"/>
                <w:sz w:val="21"/>
                <w:szCs w:val="22"/>
              </w:rPr>
              <w:t>Converted to/Re-attached to a c</w:t>
            </w:r>
            <w:r w:rsidRPr="00DE6E06"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</w:rPr>
              <w:t xml:space="preserve">losed </w:t>
            </w:r>
            <w:r w:rsidRPr="00DE6E06">
              <w:rPr>
                <w:rFonts w:asciiTheme="minorHAnsi" w:eastAsiaTheme="minorEastAsia" w:hAnsiTheme="minorHAnsi" w:cstheme="minorBidi" w:hint="eastAsia"/>
                <w:kern w:val="2"/>
                <w:sz w:val="21"/>
                <w:szCs w:val="22"/>
              </w:rPr>
              <w:t xml:space="preserve">chest </w:t>
            </w:r>
            <w:r w:rsidRPr="00DE6E06"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</w:rPr>
              <w:t>drainage device</w:t>
            </w:r>
          </w:p>
        </w:tc>
      </w:tr>
      <w:tr w:rsidR="00BD4D3C" w14:paraId="465A2893" w14:textId="77777777" w:rsidTr="00AD3C56">
        <w:tc>
          <w:tcPr>
            <w:tcW w:w="2765" w:type="dxa"/>
          </w:tcPr>
          <w:p w14:paraId="01A26011" w14:textId="77777777" w:rsidR="00BD4D3C" w:rsidRPr="00DE6E06" w:rsidRDefault="00BD4D3C" w:rsidP="00AD3C56">
            <w:pPr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</w:rPr>
            </w:pPr>
            <w:r w:rsidRPr="00DE6E06"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</w:rPr>
              <w:t>Poor drainage</w:t>
            </w:r>
          </w:p>
        </w:tc>
        <w:tc>
          <w:tcPr>
            <w:tcW w:w="2765" w:type="dxa"/>
          </w:tcPr>
          <w:p w14:paraId="4D4C0D12" w14:textId="77777777" w:rsidR="00BD4D3C" w:rsidRPr="00DE6E06" w:rsidRDefault="00BD4D3C" w:rsidP="00AD3C56">
            <w:pPr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</w:rPr>
            </w:pPr>
            <w:r w:rsidRPr="00DE6E06">
              <w:rPr>
                <w:rFonts w:asciiTheme="minorHAnsi" w:eastAsiaTheme="minorEastAsia" w:hAnsiTheme="minorHAnsi" w:cstheme="minorBidi" w:hint="eastAsia"/>
                <w:kern w:val="2"/>
                <w:sz w:val="21"/>
                <w:szCs w:val="22"/>
              </w:rPr>
              <w:t>2</w:t>
            </w:r>
          </w:p>
        </w:tc>
        <w:tc>
          <w:tcPr>
            <w:tcW w:w="2766" w:type="dxa"/>
          </w:tcPr>
          <w:p w14:paraId="799E3B69" w14:textId="77777777" w:rsidR="00BD4D3C" w:rsidRPr="00DE6E06" w:rsidRDefault="00BD4D3C" w:rsidP="00AD3C56">
            <w:pPr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</w:rPr>
            </w:pPr>
            <w:r w:rsidRPr="00DE6E06"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</w:rPr>
              <w:t>Re-can</w:t>
            </w:r>
            <w:r w:rsidRPr="00DE6E06">
              <w:rPr>
                <w:rFonts w:asciiTheme="minorHAnsi" w:eastAsiaTheme="minorEastAsia" w:hAnsiTheme="minorHAnsi" w:cstheme="minorBidi" w:hint="eastAsia"/>
                <w:kern w:val="2"/>
                <w:sz w:val="21"/>
                <w:szCs w:val="22"/>
              </w:rPr>
              <w:t>n</w:t>
            </w:r>
            <w:r w:rsidRPr="00DE6E06"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</w:rPr>
              <w:t>ulation</w:t>
            </w:r>
          </w:p>
        </w:tc>
      </w:tr>
      <w:tr w:rsidR="00BD4D3C" w14:paraId="585C011C" w14:textId="77777777" w:rsidTr="00AD3C56">
        <w:tc>
          <w:tcPr>
            <w:tcW w:w="2765" w:type="dxa"/>
          </w:tcPr>
          <w:p w14:paraId="0BD36BF1" w14:textId="77777777" w:rsidR="00BD4D3C" w:rsidRPr="00DE6E06" w:rsidRDefault="00BD4D3C" w:rsidP="00AD3C56">
            <w:pPr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</w:rPr>
            </w:pPr>
            <w:r w:rsidRPr="00DE6E06">
              <w:rPr>
                <w:rFonts w:asciiTheme="minorHAnsi" w:eastAsiaTheme="minorEastAsia" w:hAnsiTheme="minorHAnsi" w:cstheme="minorBidi" w:hint="eastAsia"/>
                <w:kern w:val="2"/>
                <w:sz w:val="21"/>
                <w:szCs w:val="22"/>
              </w:rPr>
              <w:t xml:space="preserve">Severe </w:t>
            </w:r>
            <w:r w:rsidRPr="00DE6E06"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</w:rPr>
              <w:t>pain in drainage site</w:t>
            </w:r>
          </w:p>
        </w:tc>
        <w:tc>
          <w:tcPr>
            <w:tcW w:w="2765" w:type="dxa"/>
          </w:tcPr>
          <w:p w14:paraId="48E0BC8A" w14:textId="77777777" w:rsidR="00BD4D3C" w:rsidRPr="00DE6E06" w:rsidRDefault="00BD4D3C" w:rsidP="00AD3C56">
            <w:pPr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</w:rPr>
            </w:pPr>
            <w:r w:rsidRPr="00DE6E06">
              <w:rPr>
                <w:rFonts w:asciiTheme="minorHAnsi" w:eastAsiaTheme="minorEastAsia" w:hAnsiTheme="minorHAnsi" w:cstheme="minorBidi" w:hint="eastAsia"/>
                <w:kern w:val="2"/>
                <w:sz w:val="21"/>
                <w:szCs w:val="22"/>
              </w:rPr>
              <w:t>5</w:t>
            </w:r>
          </w:p>
        </w:tc>
        <w:tc>
          <w:tcPr>
            <w:tcW w:w="2766" w:type="dxa"/>
          </w:tcPr>
          <w:p w14:paraId="70ADD89D" w14:textId="77777777" w:rsidR="00BD4D3C" w:rsidRPr="00DE6E06" w:rsidRDefault="00BD4D3C" w:rsidP="00AD3C56">
            <w:pPr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</w:rPr>
            </w:pPr>
            <w:r w:rsidRPr="00DE6E06"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</w:rPr>
              <w:t>Pain relief therapy, such as paracetamol</w:t>
            </w:r>
          </w:p>
        </w:tc>
      </w:tr>
      <w:tr w:rsidR="00BD4D3C" w14:paraId="2AF642BA" w14:textId="77777777" w:rsidTr="00AD3C56">
        <w:tc>
          <w:tcPr>
            <w:tcW w:w="2765" w:type="dxa"/>
          </w:tcPr>
          <w:p w14:paraId="5CA37599" w14:textId="77777777" w:rsidR="00BD4D3C" w:rsidRPr="00DE6E06" w:rsidRDefault="00BD4D3C" w:rsidP="00AD3C56">
            <w:pPr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</w:rPr>
            </w:pPr>
            <w:r w:rsidRPr="00DE6E06"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</w:rPr>
              <w:t>Tube displacement</w:t>
            </w:r>
          </w:p>
        </w:tc>
        <w:tc>
          <w:tcPr>
            <w:tcW w:w="2765" w:type="dxa"/>
          </w:tcPr>
          <w:p w14:paraId="05E3540A" w14:textId="77777777" w:rsidR="00BD4D3C" w:rsidRPr="00DE6E06" w:rsidRDefault="00BD4D3C" w:rsidP="00AD3C56">
            <w:pPr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</w:rPr>
            </w:pPr>
            <w:r w:rsidRPr="00DE6E06">
              <w:rPr>
                <w:rFonts w:asciiTheme="minorHAnsi" w:eastAsiaTheme="minorEastAsia" w:hAnsiTheme="minorHAnsi" w:cstheme="minorBidi" w:hint="eastAsia"/>
                <w:kern w:val="2"/>
                <w:sz w:val="21"/>
                <w:szCs w:val="22"/>
              </w:rPr>
              <w:t>4</w:t>
            </w:r>
          </w:p>
        </w:tc>
        <w:tc>
          <w:tcPr>
            <w:tcW w:w="2766" w:type="dxa"/>
          </w:tcPr>
          <w:p w14:paraId="7D1BB4DB" w14:textId="77777777" w:rsidR="00BD4D3C" w:rsidRPr="00DE6E06" w:rsidRDefault="00BD4D3C" w:rsidP="00AD3C56">
            <w:pPr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</w:rPr>
            </w:pPr>
            <w:r w:rsidRPr="00DE6E06"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</w:rPr>
              <w:t>Re-can</w:t>
            </w:r>
            <w:r w:rsidRPr="00DE6E06">
              <w:rPr>
                <w:rFonts w:asciiTheme="minorHAnsi" w:eastAsiaTheme="minorEastAsia" w:hAnsiTheme="minorHAnsi" w:cstheme="minorBidi" w:hint="eastAsia"/>
                <w:kern w:val="2"/>
                <w:sz w:val="21"/>
                <w:szCs w:val="22"/>
              </w:rPr>
              <w:t>n</w:t>
            </w:r>
            <w:r w:rsidRPr="00DE6E06">
              <w:rPr>
                <w:rFonts w:asciiTheme="minorHAnsi" w:eastAsiaTheme="minorEastAsia" w:hAnsiTheme="minorHAnsi" w:cstheme="minorBidi"/>
                <w:kern w:val="2"/>
                <w:sz w:val="21"/>
                <w:szCs w:val="22"/>
              </w:rPr>
              <w:t>ulation</w:t>
            </w:r>
          </w:p>
        </w:tc>
      </w:tr>
    </w:tbl>
    <w:p w14:paraId="446A9523" w14:textId="77777777" w:rsidR="00BD4D3C" w:rsidRDefault="00BD4D3C"/>
    <w:p w14:paraId="47E84910" w14:textId="77777777" w:rsidR="001C3F57" w:rsidRDefault="001C3F57"/>
    <w:p w14:paraId="3547D37D" w14:textId="77777777" w:rsidR="0001246F" w:rsidRDefault="0001246F" w:rsidP="00DE6E06">
      <w:pPr>
        <w:jc w:val="left"/>
        <w:rPr>
          <w:rFonts w:ascii="Times New Roman" w:hAnsi="Times New Roman" w:cs="Times New Roman"/>
          <w:sz w:val="24"/>
        </w:rPr>
      </w:pPr>
    </w:p>
    <w:p w14:paraId="1F8932BC" w14:textId="77777777" w:rsidR="0001246F" w:rsidRDefault="0001246F" w:rsidP="00DE6E06">
      <w:pPr>
        <w:jc w:val="left"/>
        <w:rPr>
          <w:rFonts w:ascii="Times New Roman" w:hAnsi="Times New Roman" w:cs="Times New Roman"/>
          <w:sz w:val="24"/>
        </w:rPr>
      </w:pPr>
    </w:p>
    <w:p w14:paraId="6D6C2558" w14:textId="64DB9749" w:rsidR="002B658A" w:rsidRDefault="002B658A" w:rsidP="00DE6E06">
      <w:pPr>
        <w:jc w:val="left"/>
      </w:pPr>
    </w:p>
    <w:sectPr w:rsidR="002B65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776540" w14:textId="77777777" w:rsidR="00150543" w:rsidRDefault="00150543" w:rsidP="00BD4D3C">
      <w:r>
        <w:separator/>
      </w:r>
    </w:p>
  </w:endnote>
  <w:endnote w:type="continuationSeparator" w:id="0">
    <w:p w14:paraId="7647354E" w14:textId="77777777" w:rsidR="00150543" w:rsidRDefault="00150543" w:rsidP="00BD4D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75F7E2" w14:textId="77777777" w:rsidR="00150543" w:rsidRDefault="00150543" w:rsidP="00BD4D3C">
      <w:r>
        <w:separator/>
      </w:r>
    </w:p>
  </w:footnote>
  <w:footnote w:type="continuationSeparator" w:id="0">
    <w:p w14:paraId="6177F4D3" w14:textId="77777777" w:rsidR="00150543" w:rsidRDefault="00150543" w:rsidP="00BD4D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38AB"/>
    <w:rsid w:val="0001246F"/>
    <w:rsid w:val="00150543"/>
    <w:rsid w:val="001C3F57"/>
    <w:rsid w:val="001F38AB"/>
    <w:rsid w:val="00266E4D"/>
    <w:rsid w:val="002B658A"/>
    <w:rsid w:val="0039528E"/>
    <w:rsid w:val="005A4CB2"/>
    <w:rsid w:val="00BD4D3C"/>
    <w:rsid w:val="00C07442"/>
    <w:rsid w:val="00C16341"/>
    <w:rsid w:val="00DE6E06"/>
    <w:rsid w:val="00F104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36D8CA"/>
  <w15:chartTrackingRefBased/>
  <w15:docId w15:val="{ADDB7BBA-B41D-47A4-83F1-02318E43D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D4D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D4D3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D4D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D4D3C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BD4D3C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7</Characters>
  <Application>Microsoft Office Word</Application>
  <DocSecurity>0</DocSecurity>
  <Lines>2</Lines>
  <Paragraphs>1</Paragraphs>
  <ScaleCrop>false</ScaleCrop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yh</dc:creator>
  <cp:keywords/>
  <dc:description/>
  <cp:lastModifiedBy>Saroop Hundal</cp:lastModifiedBy>
  <cp:revision>7</cp:revision>
  <dcterms:created xsi:type="dcterms:W3CDTF">2025-11-17T13:14:00Z</dcterms:created>
  <dcterms:modified xsi:type="dcterms:W3CDTF">2026-03-02T09:43:00Z</dcterms:modified>
</cp:coreProperties>
</file>